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379" w:rsidRDefault="006E4997" w:rsidP="00FC202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Table S2</w:t>
      </w:r>
      <w:r w:rsidR="00FC2028" w:rsidRPr="00FC2028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FC2028" w:rsidRPr="00FC2028">
        <w:rPr>
          <w:rFonts w:ascii="Times New Roman" w:eastAsia="SimSun" w:hAnsi="Times New Roman" w:cs="Times New Roman"/>
          <w:sz w:val="24"/>
          <w:szCs w:val="24"/>
        </w:rPr>
        <w:t xml:space="preserve"> Two-way ANOVA test of </w:t>
      </w:r>
      <w:r w:rsidR="00AF77B5">
        <w:rPr>
          <w:rFonts w:ascii="Times New Roman" w:eastAsia="SimSun" w:hAnsi="Times New Roman" w:cs="Times New Roman"/>
          <w:sz w:val="24"/>
          <w:szCs w:val="24"/>
        </w:rPr>
        <w:t xml:space="preserve">mineral concentrations in leaves of watermelon </w:t>
      </w:r>
      <w:r w:rsidR="000E6443">
        <w:rPr>
          <w:rFonts w:ascii="Times New Roman" w:eastAsia="SimSun" w:hAnsi="Times New Roman" w:cs="Times New Roman"/>
          <w:sz w:val="24"/>
          <w:szCs w:val="24"/>
        </w:rPr>
        <w:t>inoculated or non-inoculated</w:t>
      </w:r>
      <w:r w:rsidR="00AF77B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74224">
        <w:rPr>
          <w:rFonts w:ascii="Times New Roman" w:eastAsia="SimSun" w:hAnsi="Times New Roman" w:cs="Times New Roman"/>
          <w:sz w:val="24"/>
          <w:szCs w:val="24"/>
        </w:rPr>
        <w:t xml:space="preserve">seedlings </w:t>
      </w:r>
      <w:bookmarkStart w:id="0" w:name="_GoBack"/>
      <w:bookmarkEnd w:id="0"/>
      <w:r w:rsidR="00AF77B5">
        <w:rPr>
          <w:rFonts w:ascii="Times New Roman" w:eastAsia="SimSun" w:hAnsi="Times New Roman" w:cs="Times New Roman"/>
          <w:sz w:val="24"/>
          <w:szCs w:val="24"/>
        </w:rPr>
        <w:t>with AMF and subjected or not to salinity-alkalinity s</w:t>
      </w:r>
      <w:r w:rsidR="00FC2028" w:rsidRPr="00FC2028">
        <w:rPr>
          <w:rFonts w:ascii="Times New Roman" w:eastAsia="SimSun" w:hAnsi="Times New Roman" w:cs="Times New Roman"/>
          <w:sz w:val="24"/>
          <w:szCs w:val="24"/>
        </w:rPr>
        <w:t>tress</w:t>
      </w:r>
    </w:p>
    <w:p w:rsidR="00FC2028" w:rsidRPr="00FC2028" w:rsidRDefault="00FC2028" w:rsidP="00FC202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928"/>
        <w:gridCol w:w="1368"/>
        <w:gridCol w:w="1368"/>
        <w:gridCol w:w="1367"/>
        <w:gridCol w:w="1367"/>
        <w:gridCol w:w="1367"/>
      </w:tblGrid>
      <w:tr w:rsidR="00991EA2" w:rsidRPr="00991EA2" w:rsidTr="005F4F70">
        <w:trPr>
          <w:trHeight w:val="31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Pr(&gt;F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91EA2" w:rsidRPr="00991EA2" w:rsidTr="005F4F70">
        <w:trPr>
          <w:trHeight w:val="315"/>
        </w:trPr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Treat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4.78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</w:tr>
      <w:tr w:rsidR="00991EA2" w:rsidRPr="00991EA2" w:rsidTr="005F4F70">
        <w:trPr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Treat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19.0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3.20E-0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991EA2" w:rsidRPr="00991EA2" w:rsidTr="005F4F70">
        <w:trPr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1610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2013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415.06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&lt; 2e-1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991EA2" w:rsidRPr="00991EA2" w:rsidTr="005F4F70">
        <w:trPr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Treat2:Treat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0.647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91EA2" w:rsidRPr="00991EA2" w:rsidTr="005F4F70">
        <w:trPr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91EA2">
              <w:rPr>
                <w:rFonts w:ascii="Times New Roman" w:eastAsia="SimSu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91EA2" w:rsidRPr="00991EA2" w:rsidRDefault="00991EA2" w:rsidP="00991EA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991EA2" w:rsidRDefault="00991EA2" w:rsidP="00FC202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reat 1: Subjected or not to salinity-alkalinity s</w:t>
      </w:r>
      <w:r w:rsidRPr="00FC2028">
        <w:rPr>
          <w:rFonts w:ascii="Times New Roman" w:eastAsia="SimSun" w:hAnsi="Times New Roman" w:cs="Times New Roman"/>
          <w:sz w:val="24"/>
          <w:szCs w:val="24"/>
        </w:rPr>
        <w:t>tres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:rsidR="00991EA2" w:rsidRDefault="00991EA2" w:rsidP="00FC202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reat 2: Inoculated or not with AMF.</w:t>
      </w:r>
    </w:p>
    <w:p w:rsidR="00FC2028" w:rsidRDefault="00FC2028" w:rsidP="00FC202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FC2028">
        <w:rPr>
          <w:rFonts w:ascii="Times New Roman" w:eastAsia="SimSun" w:hAnsi="Times New Roman" w:cs="Times New Roman"/>
          <w:sz w:val="24"/>
          <w:szCs w:val="24"/>
        </w:rPr>
        <w:t>*** 0.001; ** 0.01; 0.01 *</w:t>
      </w:r>
    </w:p>
    <w:p w:rsidR="00AF77B5" w:rsidRDefault="00AF77B5" w:rsidP="00FC202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:rsidR="00AF77B5" w:rsidRPr="00FC2028" w:rsidRDefault="00AF77B5" w:rsidP="00FC202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AF77B5" w:rsidRPr="00FC20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924"/>
    <w:rsid w:val="00025CFD"/>
    <w:rsid w:val="000617FF"/>
    <w:rsid w:val="0007552F"/>
    <w:rsid w:val="000E6443"/>
    <w:rsid w:val="00313731"/>
    <w:rsid w:val="004A6924"/>
    <w:rsid w:val="005A1F40"/>
    <w:rsid w:val="005F4F70"/>
    <w:rsid w:val="00634661"/>
    <w:rsid w:val="006456C5"/>
    <w:rsid w:val="006E4997"/>
    <w:rsid w:val="007A6D27"/>
    <w:rsid w:val="00991EA2"/>
    <w:rsid w:val="009A083B"/>
    <w:rsid w:val="00AF77B5"/>
    <w:rsid w:val="00BA3D5D"/>
    <w:rsid w:val="00BB13D4"/>
    <w:rsid w:val="00BB2B94"/>
    <w:rsid w:val="00D1354D"/>
    <w:rsid w:val="00D61DEA"/>
    <w:rsid w:val="00D74224"/>
    <w:rsid w:val="00E33A59"/>
    <w:rsid w:val="00ED0AE3"/>
    <w:rsid w:val="00F66C67"/>
    <w:rsid w:val="00FC2028"/>
    <w:rsid w:val="00FC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1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F0C1D4</Template>
  <TotalTime>2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ao Zhao</dc:creator>
  <cp:keywords/>
  <dc:description/>
  <cp:lastModifiedBy>Jiantao Zhao</cp:lastModifiedBy>
  <cp:revision>6</cp:revision>
  <dcterms:created xsi:type="dcterms:W3CDTF">2019-05-10T14:34:00Z</dcterms:created>
  <dcterms:modified xsi:type="dcterms:W3CDTF">2019-06-05T07:02:00Z</dcterms:modified>
</cp:coreProperties>
</file>